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705" w:tblpY="308"/>
        <w:tblOverlap w:val="never"/>
        <w:tblW w:w="3062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157"/>
        <w:gridCol w:w="1985"/>
        <w:gridCol w:w="2100"/>
        <w:gridCol w:w="1648"/>
        <w:gridCol w:w="1867"/>
        <w:gridCol w:w="2128"/>
        <w:gridCol w:w="2172"/>
        <w:gridCol w:w="2085"/>
        <w:gridCol w:w="1872"/>
        <w:gridCol w:w="1871"/>
        <w:gridCol w:w="1800"/>
        <w:gridCol w:w="1672"/>
        <w:gridCol w:w="1843"/>
        <w:gridCol w:w="1757"/>
        <w:gridCol w:w="187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628" w:type="dxa"/>
            <w:gridSpan w:val="1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bookmarkStart w:id="1" w:name="_GoBack"/>
            <w:bookmarkStart w:id="0" w:name="OLE_LINK1"/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S3</w:t>
            </w:r>
            <w:bookmarkEnd w:id="1"/>
            <w:bookmarkEnd w:id="0"/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 xml:space="preserve">. The Incidence, Death, and DALYs of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>APED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 w:bidi="ar"/>
              </w:rPr>
              <w:t xml:space="preserve"> in 1990 and 2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00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4142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3748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86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-2019</w:t>
            </w:r>
          </w:p>
        </w:tc>
        <w:tc>
          <w:tcPr>
            <w:tcW w:w="430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3957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-2019</w:t>
            </w:r>
          </w:p>
        </w:tc>
        <w:tc>
          <w:tcPr>
            <w:tcW w:w="3472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3600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-2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1800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5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idence c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98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 UI)</w:t>
            </w:r>
          </w:p>
        </w:tc>
        <w:tc>
          <w:tcPr>
            <w:tcW w:w="21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idence c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648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UI)</w:t>
            </w:r>
          </w:p>
        </w:tc>
        <w:tc>
          <w:tcPr>
            <w:tcW w:w="1867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 (95%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)</w:t>
            </w:r>
          </w:p>
        </w:tc>
        <w:tc>
          <w:tcPr>
            <w:tcW w:w="2128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 c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2172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2085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 case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872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(95% UI)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 (95%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)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LY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UI)</w:t>
            </w:r>
          </w:p>
        </w:tc>
        <w:tc>
          <w:tcPr>
            <w:tcW w:w="1672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 (95% UI)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LY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UI)</w:t>
            </w:r>
          </w:p>
        </w:tc>
        <w:tc>
          <w:tcPr>
            <w:tcW w:w="1757" w:type="dxa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R per 100 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×10 (95% UI)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P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 (95%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</w:t>
            </w:r>
          </w:p>
        </w:tc>
        <w:tc>
          <w:tcPr>
            <w:tcW w:w="215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22(84.2-138.39)</w:t>
            </w:r>
          </w:p>
        </w:tc>
        <w:tc>
          <w:tcPr>
            <w:tcW w:w="198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1(1.50-2.41)</w:t>
            </w:r>
          </w:p>
        </w:tc>
        <w:tc>
          <w:tcPr>
            <w:tcW w:w="21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.99(141.01-223.25)</w:t>
            </w:r>
          </w:p>
        </w:tc>
        <w:tc>
          <w:tcPr>
            <w:tcW w:w="1648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(1.81-2.91)</w:t>
            </w:r>
          </w:p>
        </w:tc>
        <w:tc>
          <w:tcPr>
            <w:tcW w:w="186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(0.4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71)</w:t>
            </w:r>
          </w:p>
        </w:tc>
        <w:tc>
          <w:tcPr>
            <w:tcW w:w="2128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77(31.84-53.17)</w:t>
            </w:r>
          </w:p>
        </w:tc>
        <w:tc>
          <w:tcPr>
            <w:tcW w:w="217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(0.71-1.12)</w:t>
            </w:r>
          </w:p>
        </w:tc>
        <w:tc>
          <w:tcPr>
            <w:tcW w:w="208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42(27.26-38.06)</w:t>
            </w:r>
          </w:p>
        </w:tc>
        <w:tc>
          <w:tcPr>
            <w:tcW w:w="187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(0.35-0.49)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81(-2.8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75)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.59(156-283.74)</w:t>
            </w:r>
          </w:p>
        </w:tc>
        <w:tc>
          <w:tcPr>
            <w:tcW w:w="167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27(29.68-52.38)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.15(123.62-170.58)</w:t>
            </w:r>
          </w:p>
        </w:tc>
        <w:tc>
          <w:tcPr>
            <w:tcW w:w="175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5(15.92-21.98)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77(-2.8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7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72(4.43-71.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2(1.59-2.5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77(7.47-117.6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7(1.96-3.1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(0.5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7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89(14.24-28.2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(0.54-1.0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08(13.19-19.7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(0.34-0.5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sz w:val="20"/>
                <w:szCs w:val="20"/>
                <w:lang w:val="en-US" w:eastAsia="zh-CN" w:bidi="ar"/>
              </w:rPr>
              <w:t xml:space="preserve">-2.63(-2.70 </w:t>
            </w:r>
            <w:r>
              <w:rPr>
                <w:rStyle w:val="4"/>
                <w:rFonts w:hint="eastAsia"/>
                <w:sz w:val="20"/>
                <w:szCs w:val="20"/>
                <w:lang w:val="en-US" w:eastAsia="zh-CN" w:bidi="ar"/>
              </w:rPr>
              <w:t>-</w:t>
            </w:r>
            <w:r>
              <w:rPr>
                <w:rStyle w:val="4"/>
                <w:rFonts w:eastAsia="宋体"/>
                <w:sz w:val="20"/>
                <w:szCs w:val="20"/>
                <w:lang w:val="en-US" w:eastAsia="zh-CN" w:bidi="ar"/>
              </w:rPr>
              <w:t xml:space="preserve"> -2.5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.68(74.78-137.1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53(28.85-51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68(55.22-85.4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81(14.32-22.0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96(-3.0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8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49(3.98-66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(1.41-2.2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22(6.62-105.3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3(1.68-2.7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(0.3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6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88(14.87-26.25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(0.55-0.9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34(12.16-19.4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(0.31-0.5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sz w:val="20"/>
                <w:szCs w:val="20"/>
                <w:lang w:val="en-US" w:eastAsia="zh-CN" w:bidi="ar"/>
              </w:rPr>
              <w:t xml:space="preserve">-3.00(-3.07 </w:t>
            </w:r>
            <w:r>
              <w:rPr>
                <w:rStyle w:val="4"/>
                <w:rFonts w:hint="eastAsia"/>
                <w:sz w:val="20"/>
                <w:szCs w:val="20"/>
                <w:lang w:val="en-US" w:eastAsia="zh-CN" w:bidi="ar"/>
              </w:rPr>
              <w:t>-</w:t>
            </w:r>
            <w:r>
              <w:rPr>
                <w:rStyle w:val="4"/>
                <w:rFonts w:eastAsia="宋体"/>
                <w:sz w:val="20"/>
                <w:szCs w:val="20"/>
                <w:lang w:val="en-US" w:eastAsia="zh-CN" w:bidi="ar"/>
              </w:rPr>
              <w:t xml:space="preserve"> -2.9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91(69.5-153.0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31(26.35-55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47(60.4-89.7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1(15.70-23.1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63(-2.7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5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2(5.76-9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(1.07-1.6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12(15.37-25.94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5(1.85-3.2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(0.4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8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7(4.69-13.2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3(1.48-3.5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6(5.45-9.9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(0.48-0.8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91(-3.0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7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98(23.9-75.8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50(53.76-145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26(28.48-50.5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82(28.82-51.1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.30(-3.4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3.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83(19.76-31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(1.64-2.4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(41.97-67.1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2(2.06-3.5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4(0.9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1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04(12.89-22.9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(1.63-2.7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(10.69-15.7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(0.61-0.8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.23(-3.3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3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23(64.51-122.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52(63.65-113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50(49.56-7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94(28.96-41.4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.37(-3.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3.2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86(25.21-41.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(1.33-2.1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34(38.53-62.7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(0.85-1.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(0.5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9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1(8.09-11.92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(0.66-0.9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3(5.97-8.4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(0.25-0.3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.02(-3.0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9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62(43.32-67.5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03(26.25-39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79(26.51-36.9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1(11.07-15.5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.23(-3.1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9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74(16.48-28.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(1.39-2.3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91(22.77-36.0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0(1.75-2.7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(0.5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8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7(3.53-4.58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(0.34-0.4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6(2.40-3.5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(0.17-0.2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.42(-3.5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3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86(14.89-19.0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6(13.22-16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3(9.27-13.2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2(6.01-8.7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67(-2.8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5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D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41(16.53-27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0(2.06-3.5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92(19.01-27.6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8(2.71-4.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5(-0.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1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6(1.74-2.48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(0.17-0.2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5(1.69-2.7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(0.17-0.2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21(-2.3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5(6.48-9.1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3(7.45-10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7(5.34-8.0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9(4.45-7.1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39(-1.5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5(4.59-6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7(10.50-14.4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9(4.57-6.9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2(6.98-10.5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87(-2.2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4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7(1.34-2.28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8(3.52-5.5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(0.35-0.5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(0.55-0.9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5.97(-6.7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5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0(9.58-17.1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1.99(212.30-361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9(1.97-3.1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49(31.30-50.6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6.92(-7.7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6.1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(0.43-0.7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7(2.1-3.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(0.58-0.95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3(2.03-3.5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(0.1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1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(0.03-0.04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(0.11-0.1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(0.03-0.0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(0.11-0.1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03(-2.1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9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(0.11-0.1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1(5.20-8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(0.13-0.2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5(3.76-7.0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95(-1.0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8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ibbea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(0.65-1.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0(1.73-2.8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(1.03-1.7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6(2.36-3.8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(0.6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7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(0.32-0.7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(1.05-2.0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(0.32-0.5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(0.68-1.1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44(-1.9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8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0(1.75-4.6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63(49.31-122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(1.42-2.7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3(30.29-61.7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62(-2.1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(1.34-2.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2(1.83-3.1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(1.75-3.0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(1.1-1.6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(-0.0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1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(0.23-0.3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(0.38-0.5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(0.12-0.2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(0.13-0.2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4.22(-4.5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3.8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(1.36-2.2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38(19.57-31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(0.79-1.2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3(8.46-13.4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4.01(-4.3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3.6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3(1.85-3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5(1.54-2.6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(1.67-2.45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3(2.19-3.6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(0.0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2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(0.47-0.68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(0.35-0.5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(0.27-0.5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(0.23-0.4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.41(-3.6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3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(1.55-2.2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32(12.05-17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(0.76-1.2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6(5.28-8.6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83(-3.0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5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3(4.51-7.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0(2.39-3.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(6.87-11.6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(1.29-2.1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(0.2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4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3(1.46-2.0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(1.13-1.5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(1.52-2.4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(0.61-0.9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31(-1.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5(9.04-12.1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58(52.55-71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6(6.37-9.7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18(25.82-39.3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92(-2.2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5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(0.97-1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(1.66-2.6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7(3.15-5.38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7(2.13-3.3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6(0.9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1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(0.2-0.9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(0.7-2.5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(0.40-1.2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(0.3-0.9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48(-1.6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4(1.09-5.5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03(24.72-98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2(2.44-6.9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13(21.15-57.6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55(-1.7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3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 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87(16.39-28.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(1.26-2.1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65(20.34-31.49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8(3.4-5.7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(0.2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5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8(3.38-5.04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(0.42-0.6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(1.36-2.0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(0.09-0.1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5.88(-6.1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5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91(14.93-21.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34(13.66-19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7(5.52-8.4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7(3.50-5.4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4.84(-5.0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4.6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4(3.64-6.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8(1.72-2.99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(3.71-6.1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(0.97-1.6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(0.5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2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(0.74-1.2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(0.29-0.4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(0.46-0.8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(0.22-0.4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.17(-3.4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9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4(2.95-4.8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83(12.55-20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2(1.73-3.0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1(7.31-12.4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58(-2.8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2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(1.34-2.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(0.67-1.1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2(4.32-7.9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(2.2-3.5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7(1.1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6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(0.77-3.9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(0.83-2.8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9(1.44-3.8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(0.35-0.9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sz w:val="20"/>
                <w:szCs w:val="20"/>
                <w:lang w:val="en-US" w:eastAsia="zh-CN" w:bidi="ar"/>
              </w:rPr>
              <w:t xml:space="preserve">-1.76(-1.82 </w:t>
            </w:r>
            <w:r>
              <w:rPr>
                <w:rStyle w:val="4"/>
                <w:rFonts w:hint="eastAsia"/>
                <w:sz w:val="20"/>
                <w:szCs w:val="20"/>
                <w:lang w:val="en-US" w:eastAsia="zh-CN" w:bidi="ar"/>
              </w:rPr>
              <w:t>-</w:t>
            </w:r>
            <w:r>
              <w:rPr>
                <w:rStyle w:val="4"/>
                <w:rFonts w:eastAsia="宋体"/>
                <w:sz w:val="20"/>
                <w:szCs w:val="20"/>
                <w:lang w:val="en-US" w:eastAsia="zh-CN" w:bidi="ar"/>
              </w:rPr>
              <w:t xml:space="preserve"> -1.7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6(3.56-24.0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87(25.98-117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48(7.48-19.5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19(22.03-56.2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12(-2.1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0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7(5.71-10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0(3.40-6.0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6(4.63-7.3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(1.45-1.8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2(-0.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(0.31-0.4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(0.17-0.2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(0.27-0.4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(0.14-0.2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.04(-3.5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5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(1.66-2.5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8(9.68-14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(0.95-1.5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4(4.94-9.5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53(-1.8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7(4.05-6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(1.43-2.3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2(5.15-6.3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(1.38-2.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0(-0.5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3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(0.41-0.6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(0.12-0.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(0.56-0.9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(0.15-0.2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9(-0.9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(1.59-2.3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0(5.31-7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7(1.84-2.7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3(4.26-6.2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3(-0.8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6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4(5.15-9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(1.4-2.3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46(13.29-22.7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(2.2-3.6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9(1.2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3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(0.81-1.94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(0.45-0.9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(0.92-1.7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(0.15-0.2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sz w:val="20"/>
                <w:szCs w:val="20"/>
                <w:lang w:val="en-US" w:eastAsia="zh-CN" w:bidi="ar"/>
              </w:rPr>
              <w:t xml:space="preserve">-2.73(-2.77 </w:t>
            </w:r>
            <w:r>
              <w:rPr>
                <w:rStyle w:val="4"/>
                <w:rFonts w:hint="eastAsia"/>
                <w:sz w:val="20"/>
                <w:szCs w:val="20"/>
                <w:lang w:val="en-US" w:eastAsia="zh-CN" w:bidi="ar"/>
              </w:rPr>
              <w:t>-</w:t>
            </w:r>
            <w:r>
              <w:rPr>
                <w:rStyle w:val="4"/>
                <w:rFonts w:eastAsia="宋体"/>
                <w:sz w:val="20"/>
                <w:szCs w:val="20"/>
                <w:lang w:val="en-US" w:eastAsia="zh-CN" w:bidi="ar"/>
              </w:rPr>
              <w:t xml:space="preserve"> -2.7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1(3.9-11.2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05(14.24-32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9(5.16-8.7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43(9.18-15.3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32(-2.3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ean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(0.05-0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(0.73-1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(0.12-0.2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(2.25-3.6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(0.2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4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(0.01-0.0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(0.26-0.7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(0.02-0.0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(0.13-0.3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6(-0.8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(0.04-0.1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40(8.96-27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(0.09-0.2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3(8.15-20.0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66(-0.7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5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67(16.6-26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(1.44-2.1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14(41.14-66.2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(1.39-2.4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7(1.0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4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45(13.97-27.0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6(1.95-3.4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83(12.26-18.7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(0.68-1.0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.63(-3.8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3.4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43(68.97-138.8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12(72.29-138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38(55.74-83.6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77(31.54-47.1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.7(-3.8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3.5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(4.86-8.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(0.96-1.6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7(8.92-14.7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(0.9-1.5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(0.8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0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5(1.98-4.3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(0.60-1.0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(1.63-2.5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(0.24-0.3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92(-3.0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8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91(10.28-27.7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4(23.53-54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9(7.56-12.1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69(11.73-18.6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.08(-3.1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9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(0.78-1.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(1.57-2.6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2(1.58-2.55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0(2.11-3.2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5(1.3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5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(0.19-0.3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(0.43-0.6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(0.18-0.3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(0.27-0.4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51(-2.9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(0.75-1.1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89(15.48-23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(0.67-1.0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2(9.22-14.7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85(-2.2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4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(0.65-1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(1.10-1.9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(1.17-2.04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2(2.26-3.5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(0.07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2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(0.16-0.2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(0.39-0.6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(0.22-0.3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(0.28-0.4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73(-1.26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(0.96-1.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52(18.74-32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(1.17-1.7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08(15.12-22.1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89(-1.4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3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(1.38-2.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(0.83-1.33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(2.43-3.6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(1.29-2.0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(0.80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9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(0.66-1.09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(0.57-0.9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(0.99-1.6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(0.44-0.7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9(-0.35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7(3.37-5.3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15(23.35-37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5(3.81-5.8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48(16.54-25.2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43(-0.6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0.2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9(7.02-11.8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9(1.91-3.2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7(8.07-12.3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8(1.59-2.6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(0.2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4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(0.98-1.47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(0.17-0.2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(0.86-1.5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(0.20-0.3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58(-2.78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3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1(2.85-4.3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2(6.51-10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5(2.31-3.7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0(4.17-7.1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1.33(-1.4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1.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215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(1.26-2.21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(0.63-1.06)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1(4.45-8.24)</w:t>
            </w:r>
          </w:p>
        </w:tc>
        <w:tc>
          <w:tcPr>
            <w:tcW w:w="164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(1.68-2.77)</w:t>
            </w:r>
          </w:p>
        </w:tc>
        <w:tc>
          <w:tcPr>
            <w:tcW w:w="186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2(1.14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.69)</w:t>
            </w:r>
          </w:p>
        </w:tc>
        <w:tc>
          <w:tcPr>
            <w:tcW w:w="212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(0.87-2.51)</w:t>
            </w:r>
          </w:p>
        </w:tc>
        <w:tc>
          <w:tcPr>
            <w:tcW w:w="217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(0.67-1.70)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(0.98-1.97)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(0.21-0.43)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2.62(-2.82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42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2(4.29-15.4)</w:t>
            </w:r>
          </w:p>
        </w:tc>
        <w:tc>
          <w:tcPr>
            <w:tcW w:w="167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70(25.04-68.81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2(5.36-12.06)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2(13.53-25.96)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3.20(-3.4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-2.9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28" w:type="dxa"/>
            <w:gridSpan w:val="16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"/>
              </w:rPr>
              <w:t xml:space="preserve">APED: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"/>
              </w:rPr>
              <w:t>Appendicitis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"/>
              </w:rPr>
              <w:t>ASR, age- standardised incidence rate; EAPC, estimated annual percentage change; UI, uncertainty interval.</w:t>
            </w:r>
          </w:p>
        </w:tc>
      </w:tr>
    </w:tbl>
    <w:p/>
    <w:sectPr>
      <w:pgSz w:w="31634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NiNDdlZGQ5MjMxNmU5ZjhjYzVlZjgxN2E0MDAwZDUifQ=="/>
  </w:docVars>
  <w:rsids>
    <w:rsidRoot w:val="036C759D"/>
    <w:rsid w:val="036C7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4T16:18:00Z</dcterms:created>
  <dc:creator>Hongyu Sun </dc:creator>
  <cp:lastModifiedBy>Hongyu Sun </cp:lastModifiedBy>
  <dcterms:modified xsi:type="dcterms:W3CDTF">2023-08-14T16:19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76A1CF240B8D4FCBBC21F0B704BCC0A2_11</vt:lpwstr>
  </property>
</Properties>
</file>